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78AC" w:rsidRPr="006478AC" w:rsidRDefault="006478AC" w:rsidP="006478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478AC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CD2007">
        <w:rPr>
          <w:rFonts w:ascii="Times New Roman" w:hAnsi="Times New Roman" w:cs="Times New Roman"/>
          <w:b/>
          <w:bCs/>
          <w:sz w:val="20"/>
          <w:szCs w:val="20"/>
        </w:rPr>
        <w:t>7</w:t>
      </w:r>
      <w:r w:rsidRPr="006478AC">
        <w:rPr>
          <w:rFonts w:ascii="Times New Roman" w:hAnsi="Times New Roman" w:cs="Times New Roman"/>
          <w:b/>
          <w:bCs/>
          <w:sz w:val="20"/>
          <w:szCs w:val="20"/>
        </w:rPr>
        <w:t xml:space="preserve"> Table.</w:t>
      </w:r>
      <w:r w:rsidR="00AD477D">
        <w:rPr>
          <w:rFonts w:ascii="Times New Roman" w:hAnsi="Times New Roman" w:cs="Times New Roman"/>
          <w:sz w:val="20"/>
          <w:szCs w:val="20"/>
        </w:rPr>
        <w:t xml:space="preserve"> </w:t>
      </w:r>
      <w:r w:rsidR="00E47226" w:rsidRPr="00E47226">
        <w:rPr>
          <w:rFonts w:ascii="Times New Roman" w:hAnsi="Times New Roman" w:cs="Times New Roman"/>
          <w:b/>
          <w:color w:val="0070C0"/>
          <w:sz w:val="20"/>
          <w:szCs w:val="20"/>
        </w:rPr>
        <w:t xml:space="preserve">Pairwise differentiation of linkage disequilibrium among </w:t>
      </w:r>
      <w:proofErr w:type="gramStart"/>
      <w:r w:rsidR="00E47226" w:rsidRPr="00E47226">
        <w:rPr>
          <w:rFonts w:ascii="Times New Roman" w:hAnsi="Times New Roman" w:cs="Times New Roman"/>
          <w:b/>
          <w:bCs/>
          <w:color w:val="0070C0"/>
          <w:sz w:val="20"/>
          <w:szCs w:val="20"/>
        </w:rPr>
        <w:t>S</w:t>
      </w:r>
      <w:r w:rsidR="00E47226" w:rsidRPr="00E47226">
        <w:rPr>
          <w:rFonts w:ascii="Times New Roman" w:hAnsi="Times New Roman" w:cs="Times New Roman"/>
          <w:b/>
          <w:color w:val="0070C0"/>
          <w:sz w:val="20"/>
          <w:szCs w:val="20"/>
        </w:rPr>
        <w:t>altwater</w:t>
      </w:r>
      <w:proofErr w:type="gramEnd"/>
      <w:r w:rsidR="00E47226" w:rsidRPr="00E47226">
        <w:rPr>
          <w:rFonts w:ascii="Times New Roman" w:hAnsi="Times New Roman" w:cs="Times New Roman"/>
          <w:b/>
          <w:color w:val="0070C0"/>
          <w:sz w:val="20"/>
          <w:szCs w:val="20"/>
        </w:rPr>
        <w:t xml:space="preserve"> crocodile (</w:t>
      </w:r>
      <w:proofErr w:type="spellStart"/>
      <w:r w:rsidR="00E47226" w:rsidRPr="00E47226">
        <w:rPr>
          <w:rFonts w:ascii="Times New Roman" w:hAnsi="Times New Roman" w:cs="Times New Roman"/>
          <w:b/>
          <w:i/>
          <w:iCs/>
          <w:color w:val="0070C0"/>
          <w:sz w:val="20"/>
          <w:szCs w:val="20"/>
        </w:rPr>
        <w:t>Crocodylus</w:t>
      </w:r>
      <w:proofErr w:type="spellEnd"/>
      <w:r w:rsidR="00E47226" w:rsidRPr="00E47226">
        <w:rPr>
          <w:rFonts w:ascii="Times New Roman" w:hAnsi="Times New Roman" w:cs="Times New Roman"/>
          <w:b/>
          <w:i/>
          <w:iCs/>
          <w:color w:val="0070C0"/>
          <w:sz w:val="20"/>
          <w:szCs w:val="20"/>
        </w:rPr>
        <w:t xml:space="preserve"> </w:t>
      </w:r>
      <w:proofErr w:type="spellStart"/>
      <w:r w:rsidR="00E47226" w:rsidRPr="00E47226">
        <w:rPr>
          <w:rFonts w:ascii="Times New Roman" w:hAnsi="Times New Roman" w:cs="Times New Roman"/>
          <w:b/>
          <w:i/>
          <w:iCs/>
          <w:color w:val="0070C0"/>
          <w:sz w:val="20"/>
          <w:szCs w:val="20"/>
        </w:rPr>
        <w:t>porosus</w:t>
      </w:r>
      <w:proofErr w:type="spellEnd"/>
      <w:r w:rsidR="00E47226" w:rsidRPr="00E47226">
        <w:rPr>
          <w:rFonts w:ascii="Times New Roman" w:hAnsi="Times New Roman" w:cs="Times New Roman"/>
          <w:b/>
          <w:color w:val="0070C0"/>
          <w:sz w:val="20"/>
          <w:szCs w:val="20"/>
        </w:rPr>
        <w:t>) individuals based on 22 microsatellite loci.</w:t>
      </w:r>
      <w:r w:rsidR="00E47226" w:rsidRPr="00E47226">
        <w:rPr>
          <w:rFonts w:ascii="Times New Roman" w:hAnsi="Times New Roman" w:cs="Times New Roman"/>
          <w:color w:val="0070C0"/>
          <w:sz w:val="20"/>
          <w:szCs w:val="20"/>
        </w:rPr>
        <w:t xml:space="preserve"> The number indicates </w:t>
      </w:r>
      <w:r w:rsidR="00E47226" w:rsidRPr="00E47226">
        <w:rPr>
          <w:rFonts w:ascii="Times New Roman" w:hAnsi="Times New Roman" w:cs="Times New Roman"/>
          <w:i/>
          <w:iCs/>
          <w:color w:val="0070C0"/>
          <w:sz w:val="20"/>
          <w:szCs w:val="20"/>
        </w:rPr>
        <w:t>P</w:t>
      </w:r>
      <w:r w:rsidR="00E47226" w:rsidRPr="00E47226">
        <w:rPr>
          <w:rFonts w:ascii="Times New Roman" w:hAnsi="Times New Roman" w:cs="Times New Roman"/>
          <w:color w:val="0070C0"/>
          <w:sz w:val="20"/>
          <w:szCs w:val="20"/>
        </w:rPr>
        <w:t xml:space="preserve"> values, with 110 permutations.</w:t>
      </w:r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689"/>
        <w:gridCol w:w="617"/>
        <w:gridCol w:w="617"/>
        <w:gridCol w:w="688"/>
        <w:gridCol w:w="617"/>
        <w:gridCol w:w="617"/>
        <w:gridCol w:w="688"/>
        <w:gridCol w:w="617"/>
        <w:gridCol w:w="688"/>
        <w:gridCol w:w="688"/>
        <w:gridCol w:w="688"/>
        <w:gridCol w:w="617"/>
        <w:gridCol w:w="688"/>
        <w:gridCol w:w="688"/>
        <w:gridCol w:w="688"/>
        <w:gridCol w:w="688"/>
        <w:gridCol w:w="688"/>
        <w:gridCol w:w="688"/>
        <w:gridCol w:w="688"/>
        <w:gridCol w:w="688"/>
        <w:gridCol w:w="688"/>
        <w:gridCol w:w="688"/>
        <w:gridCol w:w="688"/>
      </w:tblGrid>
      <w:tr w:rsidR="00296EA3" w:rsidRPr="00296EA3" w:rsidTr="006478AC">
        <w:trPr>
          <w:trHeight w:val="315"/>
        </w:trPr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us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8B79E6" w:rsidRDefault="00296EA3" w:rsidP="00296EA3">
            <w:pPr>
              <w:spacing w:after="0" w:line="240" w:lineRule="auto"/>
              <w:ind w:left="-142" w:right="-12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P208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8B79E6" w:rsidRDefault="00296EA3" w:rsidP="00296EA3">
            <w:pPr>
              <w:spacing w:after="0" w:line="240" w:lineRule="auto"/>
              <w:ind w:left="-142" w:right="-12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P501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8B79E6" w:rsidRDefault="00296EA3" w:rsidP="00296EA3">
            <w:pPr>
              <w:spacing w:after="0" w:line="240" w:lineRule="auto"/>
              <w:ind w:left="-142" w:right="-12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P1002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8B79E6" w:rsidRDefault="00296EA3" w:rsidP="00296EA3">
            <w:pPr>
              <w:spacing w:after="0" w:line="240" w:lineRule="auto"/>
              <w:ind w:left="-142" w:right="-12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P209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8B79E6" w:rsidRDefault="00296EA3" w:rsidP="00296EA3">
            <w:pPr>
              <w:spacing w:after="0" w:line="240" w:lineRule="auto"/>
              <w:ind w:left="-142" w:right="-12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P214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8B79E6" w:rsidRDefault="00296EA3" w:rsidP="00296EA3">
            <w:pPr>
              <w:spacing w:after="0" w:line="240" w:lineRule="auto"/>
              <w:ind w:left="-142" w:right="-12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P1308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8B79E6" w:rsidRDefault="00296EA3" w:rsidP="00296EA3">
            <w:pPr>
              <w:spacing w:after="0" w:line="240" w:lineRule="auto"/>
              <w:ind w:left="-142" w:right="-12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P203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8B79E6" w:rsidRDefault="00296EA3" w:rsidP="00296EA3">
            <w:pPr>
              <w:spacing w:after="0" w:line="240" w:lineRule="auto"/>
              <w:ind w:left="-142" w:right="-12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P2206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8B79E6" w:rsidRDefault="00296EA3" w:rsidP="00296EA3">
            <w:pPr>
              <w:spacing w:after="0" w:line="240" w:lineRule="auto"/>
              <w:ind w:left="-142" w:right="-12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P4004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8B79E6" w:rsidRDefault="00296EA3" w:rsidP="00296EA3">
            <w:pPr>
              <w:spacing w:after="0" w:line="240" w:lineRule="auto"/>
              <w:ind w:left="-142" w:right="-12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P3303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8B79E6" w:rsidRDefault="00296EA3" w:rsidP="006778F1">
            <w:pPr>
              <w:spacing w:after="0" w:line="240" w:lineRule="auto"/>
              <w:ind w:left="-142" w:right="-12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78F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Cp</w:t>
            </w:r>
            <w:r w:rsidR="006778F1" w:rsidRPr="006778F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F</w:t>
            </w:r>
            <w:r w:rsidRPr="006778F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509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8B79E6" w:rsidRDefault="00296EA3" w:rsidP="00296EA3">
            <w:pPr>
              <w:spacing w:after="0" w:line="240" w:lineRule="auto"/>
              <w:ind w:left="-142" w:right="-12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1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8B79E6" w:rsidRDefault="00296EA3" w:rsidP="00296EA3">
            <w:pPr>
              <w:spacing w:after="0" w:line="240" w:lineRule="auto"/>
              <w:ind w:left="-142" w:right="-12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P1201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8B79E6" w:rsidRDefault="00296EA3" w:rsidP="00296EA3">
            <w:pPr>
              <w:spacing w:after="0" w:line="240" w:lineRule="auto"/>
              <w:ind w:left="-142" w:right="-12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P3004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8B79E6" w:rsidRDefault="00296EA3" w:rsidP="00296EA3">
            <w:pPr>
              <w:spacing w:after="0" w:line="240" w:lineRule="auto"/>
              <w:ind w:left="-142" w:right="-12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P3313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8B79E6" w:rsidRDefault="00296EA3" w:rsidP="00296EA3">
            <w:pPr>
              <w:spacing w:after="0" w:line="240" w:lineRule="auto"/>
              <w:ind w:left="-142" w:right="-12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P3508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8B79E6" w:rsidRDefault="00296EA3" w:rsidP="00296EA3">
            <w:pPr>
              <w:spacing w:after="0" w:line="240" w:lineRule="auto"/>
              <w:ind w:left="-142" w:right="-12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P1409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8B79E6" w:rsidRDefault="00296EA3" w:rsidP="00296EA3">
            <w:pPr>
              <w:spacing w:after="0" w:line="240" w:lineRule="auto"/>
              <w:ind w:left="-142" w:right="-12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P3008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8B79E6" w:rsidRDefault="00296EA3" w:rsidP="00296EA3">
            <w:pPr>
              <w:spacing w:after="0" w:line="240" w:lineRule="auto"/>
              <w:ind w:left="-142" w:right="-12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P2904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8B79E6" w:rsidRDefault="00296EA3" w:rsidP="00296EA3">
            <w:pPr>
              <w:spacing w:after="0" w:line="240" w:lineRule="auto"/>
              <w:ind w:left="-142" w:right="-12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P2504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8B79E6" w:rsidRDefault="00296EA3" w:rsidP="00296EA3">
            <w:pPr>
              <w:spacing w:after="0" w:line="240" w:lineRule="auto"/>
              <w:ind w:left="-142" w:right="-12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P3219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8B79E6" w:rsidRDefault="00296EA3" w:rsidP="00296EA3">
            <w:pPr>
              <w:spacing w:after="0" w:line="240" w:lineRule="auto"/>
              <w:ind w:left="-142" w:right="-12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P3001</w:t>
            </w:r>
          </w:p>
        </w:tc>
      </w:tr>
      <w:tr w:rsidR="00296EA3" w:rsidRPr="00296EA3" w:rsidTr="006478AC">
        <w:trPr>
          <w:trHeight w:val="31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8B79E6" w:rsidRDefault="00296EA3" w:rsidP="00296EA3">
            <w:pPr>
              <w:spacing w:after="0" w:line="240" w:lineRule="auto"/>
              <w:ind w:left="-142" w:right="-12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P20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96EA3" w:rsidRPr="00296EA3" w:rsidTr="006478AC">
        <w:trPr>
          <w:trHeight w:val="31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8B79E6" w:rsidRDefault="00296EA3" w:rsidP="00296EA3">
            <w:pPr>
              <w:spacing w:after="0" w:line="240" w:lineRule="auto"/>
              <w:ind w:left="-142" w:right="-12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P50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96EA3" w:rsidRPr="00296EA3" w:rsidTr="006478AC">
        <w:trPr>
          <w:trHeight w:val="31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8B79E6" w:rsidRDefault="00296EA3" w:rsidP="00296EA3">
            <w:pPr>
              <w:spacing w:after="0" w:line="240" w:lineRule="auto"/>
              <w:ind w:left="-142" w:right="-12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P100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96EA3" w:rsidRPr="00296EA3" w:rsidTr="006478AC">
        <w:trPr>
          <w:trHeight w:val="31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8B79E6" w:rsidRDefault="00296EA3" w:rsidP="00296EA3">
            <w:pPr>
              <w:spacing w:after="0" w:line="240" w:lineRule="auto"/>
              <w:ind w:left="-142" w:right="-12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P20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96EA3" w:rsidRPr="00296EA3" w:rsidTr="006478AC">
        <w:trPr>
          <w:trHeight w:val="31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8B79E6" w:rsidRDefault="00296EA3" w:rsidP="00296EA3">
            <w:pPr>
              <w:spacing w:after="0" w:line="240" w:lineRule="auto"/>
              <w:ind w:left="-142" w:right="-12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P21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96EA3" w:rsidRPr="00296EA3" w:rsidTr="006478AC">
        <w:trPr>
          <w:trHeight w:val="31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8B79E6" w:rsidRDefault="00296EA3" w:rsidP="00296EA3">
            <w:pPr>
              <w:spacing w:after="0" w:line="240" w:lineRule="auto"/>
              <w:ind w:left="-142" w:right="-12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P130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96EA3" w:rsidRPr="00296EA3" w:rsidTr="006478AC">
        <w:trPr>
          <w:trHeight w:val="31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8B79E6" w:rsidRDefault="00296EA3" w:rsidP="00296EA3">
            <w:pPr>
              <w:spacing w:after="0" w:line="240" w:lineRule="auto"/>
              <w:ind w:left="-142" w:right="-12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P20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96EA3" w:rsidRPr="00296EA3" w:rsidTr="006478AC">
        <w:trPr>
          <w:trHeight w:val="31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8B79E6" w:rsidRDefault="00296EA3" w:rsidP="00296EA3">
            <w:pPr>
              <w:spacing w:after="0" w:line="240" w:lineRule="auto"/>
              <w:ind w:left="-142" w:right="-12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P220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96EA3" w:rsidRPr="00296EA3" w:rsidTr="006478AC">
        <w:trPr>
          <w:trHeight w:val="31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8B79E6" w:rsidRDefault="00296EA3" w:rsidP="00296EA3">
            <w:pPr>
              <w:spacing w:after="0" w:line="240" w:lineRule="auto"/>
              <w:ind w:left="-142" w:right="-12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P400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96EA3" w:rsidRPr="00296EA3" w:rsidTr="006478AC">
        <w:trPr>
          <w:trHeight w:val="31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8B79E6" w:rsidRDefault="00296EA3" w:rsidP="00296EA3">
            <w:pPr>
              <w:spacing w:after="0" w:line="240" w:lineRule="auto"/>
              <w:ind w:left="-142" w:right="-12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P330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96EA3" w:rsidRPr="00296EA3" w:rsidTr="006478AC">
        <w:trPr>
          <w:trHeight w:val="31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8B79E6" w:rsidRDefault="00296EA3" w:rsidP="006778F1">
            <w:pPr>
              <w:spacing w:after="0" w:line="240" w:lineRule="auto"/>
              <w:ind w:left="-142" w:right="-12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78F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Cp</w:t>
            </w:r>
            <w:r w:rsidR="006778F1" w:rsidRPr="006778F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F</w:t>
            </w:r>
            <w:r w:rsidRPr="006778F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50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96EA3" w:rsidRPr="00296EA3" w:rsidTr="006478AC">
        <w:trPr>
          <w:trHeight w:val="31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8B79E6" w:rsidRDefault="00296EA3" w:rsidP="00296EA3">
            <w:pPr>
              <w:spacing w:after="0" w:line="240" w:lineRule="auto"/>
              <w:ind w:left="-142" w:right="-12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P450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96EA3" w:rsidRPr="00296EA3" w:rsidTr="006478AC">
        <w:trPr>
          <w:trHeight w:val="31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8B79E6" w:rsidRDefault="00296EA3" w:rsidP="00296EA3">
            <w:pPr>
              <w:spacing w:after="0" w:line="240" w:lineRule="auto"/>
              <w:ind w:left="-142" w:right="-12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P120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96EA3" w:rsidRPr="00296EA3" w:rsidTr="006478AC">
        <w:trPr>
          <w:trHeight w:val="31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8B79E6" w:rsidRDefault="00296EA3" w:rsidP="00296EA3">
            <w:pPr>
              <w:spacing w:after="0" w:line="240" w:lineRule="auto"/>
              <w:ind w:left="-142" w:right="-12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P300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96EA3" w:rsidRPr="00296EA3" w:rsidTr="006478AC">
        <w:trPr>
          <w:trHeight w:val="31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8B79E6" w:rsidRDefault="00296EA3" w:rsidP="00296EA3">
            <w:pPr>
              <w:spacing w:after="0" w:line="240" w:lineRule="auto"/>
              <w:ind w:left="-142" w:right="-12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P331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96EA3" w:rsidRPr="00296EA3" w:rsidTr="006478AC">
        <w:trPr>
          <w:trHeight w:val="31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8B79E6" w:rsidRDefault="00296EA3" w:rsidP="00296EA3">
            <w:pPr>
              <w:spacing w:after="0" w:line="240" w:lineRule="auto"/>
              <w:ind w:left="-142" w:right="-12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P350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6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96EA3" w:rsidRPr="00296EA3" w:rsidTr="006478AC">
        <w:trPr>
          <w:trHeight w:val="31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8B79E6" w:rsidRDefault="00296EA3" w:rsidP="00296EA3">
            <w:pPr>
              <w:spacing w:after="0" w:line="240" w:lineRule="auto"/>
              <w:ind w:left="-142" w:right="-12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P140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96EA3" w:rsidRPr="00296EA3" w:rsidTr="006478AC">
        <w:trPr>
          <w:trHeight w:val="31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8B79E6" w:rsidRDefault="00296EA3" w:rsidP="00296EA3">
            <w:pPr>
              <w:spacing w:after="0" w:line="240" w:lineRule="auto"/>
              <w:ind w:left="-142" w:right="-12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P300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96EA3" w:rsidRPr="00296EA3" w:rsidTr="006478AC">
        <w:trPr>
          <w:trHeight w:val="31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8B79E6" w:rsidRDefault="00296EA3" w:rsidP="00296EA3">
            <w:pPr>
              <w:spacing w:after="0" w:line="240" w:lineRule="auto"/>
              <w:ind w:left="-142" w:right="-12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P290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96EA3" w:rsidRPr="00296EA3" w:rsidTr="006478AC">
        <w:trPr>
          <w:trHeight w:val="31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8B79E6" w:rsidRDefault="00296EA3" w:rsidP="00296EA3">
            <w:pPr>
              <w:spacing w:after="0" w:line="240" w:lineRule="auto"/>
              <w:ind w:left="-142" w:right="-12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P250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96EA3" w:rsidRPr="00296EA3" w:rsidTr="006478AC">
        <w:trPr>
          <w:trHeight w:val="315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8B79E6" w:rsidRDefault="00296EA3" w:rsidP="00296EA3">
            <w:pPr>
              <w:spacing w:after="0" w:line="240" w:lineRule="auto"/>
              <w:ind w:left="-142" w:right="-12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P321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96EA3" w:rsidRPr="00296EA3" w:rsidTr="006478AC">
        <w:trPr>
          <w:trHeight w:val="315"/>
        </w:trPr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8B79E6" w:rsidRDefault="00296EA3" w:rsidP="00296EA3">
            <w:pPr>
              <w:spacing w:after="0" w:line="240" w:lineRule="auto"/>
              <w:ind w:left="-142" w:right="-12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P3001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2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6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1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6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4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1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EA3" w:rsidRPr="00296EA3" w:rsidRDefault="00296EA3" w:rsidP="00296EA3">
            <w:pPr>
              <w:spacing w:after="0" w:line="240" w:lineRule="auto"/>
              <w:ind w:left="-142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96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</w:tbl>
    <w:p w:rsidR="006478AC" w:rsidRPr="006478AC" w:rsidRDefault="006478AC" w:rsidP="006478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6478AC" w:rsidRPr="006478AC" w:rsidSect="0068717A">
      <w:pgSz w:w="16839" w:h="11907" w:orient="landscape" w:code="9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1FA6"/>
    <w:rsid w:val="00165B0B"/>
    <w:rsid w:val="001D1F35"/>
    <w:rsid w:val="00296EA3"/>
    <w:rsid w:val="004E0A05"/>
    <w:rsid w:val="006109CE"/>
    <w:rsid w:val="006478AC"/>
    <w:rsid w:val="006778F1"/>
    <w:rsid w:val="0068717A"/>
    <w:rsid w:val="00937B02"/>
    <w:rsid w:val="00AA34AD"/>
    <w:rsid w:val="00AD477D"/>
    <w:rsid w:val="00C5368F"/>
    <w:rsid w:val="00C91FA6"/>
    <w:rsid w:val="00CD2007"/>
    <w:rsid w:val="00E47226"/>
    <w:rsid w:val="00EE1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E10025C-8F0E-447E-B707-3AC5CAC90E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D477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822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7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7</Words>
  <Characters>1979</Characters>
  <Application>Microsoft Office Word</Application>
  <DocSecurity>0</DocSecurity>
  <Lines>16</Lines>
  <Paragraphs>4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netic 4615</dc:creator>
  <cp:lastModifiedBy>jo</cp:lastModifiedBy>
  <cp:revision>3</cp:revision>
  <dcterms:created xsi:type="dcterms:W3CDTF">2017-07-18T10:59:00Z</dcterms:created>
  <dcterms:modified xsi:type="dcterms:W3CDTF">2017-07-18T11:04:00Z</dcterms:modified>
</cp:coreProperties>
</file>